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057" w:hanging="0"/>
        <w:rPr>
          <w:b/>
          <w:b/>
          <w:color w:val="000000"/>
        </w:rPr>
      </w:pPr>
      <w:r>
        <w:rPr>
          <w:rFonts w:cs="AdvP41461E;Arial" w:ascii="AdvP41461E;Arial" w:hAnsi="AdvP41461E;Arial"/>
          <w:b/>
          <w:color w:val="000000"/>
          <w:kern w:val="0"/>
          <w:sz w:val="18"/>
          <w:szCs w:val="18"/>
        </w:rPr>
        <w:t xml:space="preserve">Table S2. </w:t>
      </w:r>
      <w:r>
        <w:rPr>
          <w:rFonts w:cs="AdvP403A40;Arial" w:ascii="AdvP403A40;Arial" w:hAnsi="AdvP403A40;Arial"/>
          <w:b/>
          <w:color w:val="000000"/>
          <w:kern w:val="0"/>
          <w:sz w:val="18"/>
          <w:szCs w:val="18"/>
        </w:rPr>
        <w:t>Cox proportional hazards regression model of factors associated with risk of death in all TB patients (n=3270).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618"/>
        <w:gridCol w:w="1618"/>
        <w:gridCol w:w="722"/>
        <w:gridCol w:w="1620"/>
        <w:gridCol w:w="722"/>
      </w:tblGrid>
      <w:tr>
        <w:trPr>
          <w:trHeight w:val="454" w:hRule="exact"/>
        </w:trPr>
        <w:tc>
          <w:tcPr>
            <w:tcW w:w="334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Variable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Death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Univariate analysis</w:t>
            </w:r>
          </w:p>
        </w:tc>
        <w:tc>
          <w:tcPr>
            <w:tcW w:w="23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Multivariate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 xml:space="preserve"> analysis</w:t>
            </w:r>
          </w:p>
        </w:tc>
      </w:tr>
      <w:tr>
        <w:trPr>
          <w:trHeight w:val="454" w:hRule="exact"/>
        </w:trPr>
        <w:tc>
          <w:tcPr>
            <w:tcW w:w="334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  <w:lang w:val="it-IT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  <w:lang w:val="it-IT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n=50 (1.5%)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H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R (95% CI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H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R (95% CI)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480"/>
              <w:rPr>
                <w:rFonts w:ascii="AdvP41461E;Arial" w:hAnsi="AdvP41461E;Arial" w:cs="AdvP41461E;Arial"/>
                <w:b/>
                <w:b/>
                <w:color w:val="000000"/>
                <w:kern w:val="0"/>
                <w:sz w:val="14"/>
                <w:szCs w:val="14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14"/>
                <w:szCs w:val="14"/>
              </w:rPr>
              <w:t>P</w:t>
            </w:r>
          </w:p>
        </w:tc>
      </w:tr>
      <w:tr>
        <w:trPr>
          <w:trHeight w:val="454" w:hRule="exact"/>
        </w:trPr>
        <w:tc>
          <w:tcPr>
            <w:tcW w:w="33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Gender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Univers-Light;Arial" w:hAnsi="Univers-Light;Arial" w:cs="Univers-Light;Arial"/>
                <w:color w:val="000000"/>
                <w:kern w:val="0"/>
                <w:sz w:val="18"/>
                <w:szCs w:val="18"/>
              </w:rPr>
            </w:pPr>
            <w:r>
              <w:rPr>
                <w:rFonts w:cs="Univers-Light;Arial" w:ascii="Univers-Light;Arial" w:hAnsi="Univers-Light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Univers-Light;Arial" w:hAnsi="Univers-Light;Arial" w:cs="Univers-Light;Arial"/>
                <w:color w:val="000000"/>
                <w:kern w:val="0"/>
                <w:sz w:val="18"/>
                <w:szCs w:val="18"/>
              </w:rPr>
            </w:pPr>
            <w:r>
              <w:rPr>
                <w:rFonts w:cs="Univers-Light;Arial" w:ascii="Univers-Light;Arial" w:hAnsi="Univers-Light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Univers-Light;Arial" w:hAnsi="Univers-Light;Arial" w:cs="Univers-Light;Arial"/>
                <w:color w:val="000000"/>
                <w:kern w:val="0"/>
                <w:sz w:val="18"/>
                <w:szCs w:val="18"/>
              </w:rPr>
            </w:pPr>
            <w:r>
              <w:rPr>
                <w:rFonts w:cs="Univers-Light;Arial" w:ascii="Univers-Light;Arial" w:hAnsi="Univers-Light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Univers-Light;Arial" w:hAnsi="Univers-Light;Arial" w:cs="Univers-Light;Arial"/>
                <w:color w:val="000000"/>
                <w:kern w:val="0"/>
                <w:sz w:val="18"/>
                <w:szCs w:val="18"/>
              </w:rPr>
            </w:pPr>
            <w:r>
              <w:rPr>
                <w:rFonts w:cs="Univers-Light;Arial" w:ascii="Univers-Light;Arial" w:hAnsi="Univers-Light;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Univers-Light;Arial" w:hAnsi="Univers-Light;Arial" w:cs="Univers-Light;Arial"/>
                <w:color w:val="000000"/>
                <w:kern w:val="0"/>
                <w:sz w:val="18"/>
                <w:szCs w:val="18"/>
              </w:rPr>
            </w:pPr>
            <w:r>
              <w:rPr>
                <w:rFonts w:cs="Univers-Light;Arial" w:ascii="Univers-Light;Arial" w:hAnsi="Univers-Light;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Male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2/2292 (1.4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Female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8/978 (1.8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32 (0.74, 2.35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-1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/18 (5.6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5-2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/974 (1.1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0 (0.03, 1.53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2 (0.03, 1.74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51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0-4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0/884 (1.1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0 (0.03, 1.55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6 (0.02, 1.25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80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5-5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0/668 (1.5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6 (0.03, 2.06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5 (0.03, 2.02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192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0-7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/451 (2.4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3 (0.06, 3.35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0 (0.04, 2.40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55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5-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/275 (2.5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5 (0.06, 3.66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7 (0.03, 2.35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36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Marital status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Married 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5/2443 (1.4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Single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5/827 (1.8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9 (0.43, 1.45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esidence situatio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Beijing Resident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0/1421 (1.4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Migrant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0/1849 (1.6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1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65,2.0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6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Living area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ural area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8/1172 (1.5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Urban area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2/2098 (1.5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9 (0.56,1.77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Ethnicity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The largest group (Han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8/3153 (1.5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Ethnic group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s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/117 (1.7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13 (0.27,4.65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Smoking, yes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*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6/526 (1.1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0.72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1,1.6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lcohol abuse, yes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**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/142 (2.8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0,5.3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Sites of TB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Extrapulmonary TB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/256 (0.8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Pulmonary TB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8/3014 (1.6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0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0,8.4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Lower lung field TB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***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2/1575 (1.4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3,1.3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TB history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New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8/1392 (1.3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etreatment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2/1878 (1.7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4,2.3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Smear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-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positiv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ity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at treatment onset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****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3/1951 (2.2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2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3,5.0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9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6,4.4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09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adiological findings at onset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Non-cavit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y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/1492 (0.7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Cavit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y disease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9/1778 (2.2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55 (1.42,4.58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7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5,3.1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72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Family history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of TB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, yes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*****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/133 (0.8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7 (0.07, 3.40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Underlying diseases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Diabetes mellitus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/393 (1.8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1.19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4,2.6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6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Chronic obstructive pulmonary disease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1/168 (6.5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.34 (2.74,10.44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&lt;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0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.25 (2.60,10.62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&lt;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0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</w:t>
            </w:r>
            <w:hyperlink r:id="rId2" w:tgtFrame="_blank">
              <w:r>
                <w:rPr>
                  <w:rStyle w:val="InternetLink"/>
                  <w:rFonts w:cs="AdvP403A40;Arial" w:ascii="AdvP403A40;Arial" w:hAnsi="AdvP403A40;Arial"/>
                  <w:color w:val="000000"/>
                  <w:kern w:val="0"/>
                  <w:sz w:val="14"/>
                  <w:szCs w:val="14"/>
                </w:rPr>
                <w:t>bnormal</w:t>
              </w:r>
            </w:hyperlink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liver function 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/190 (2.6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8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2,4.5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Hepatitis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/112 (1.8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1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9,4.8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Malignancy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/25 (4.0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69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7,19.4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ind w:firstLine="14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Hypertensio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/172 (5.2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.06 (1.97,8.36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&lt;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0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.3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90,9.7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&lt;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.0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 or more previous hospitalization for TB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/175 (2.3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53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5,4.2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 or more years of TB disease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3/1720 (1.3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4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4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4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ny resistance to ofloxaci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/314 (2.2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3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71,2.7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3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ny resistance to kanamyci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/534 (1.7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0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7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2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88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Any resistance to para-aminosalicylic acid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/793 (1.1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68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3,1.4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9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esistance to 3 or more first-line drugs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0/1057 (1.9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4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0,2.4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4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Resistance to 2 or more second-line drugs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/636 (1.4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9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4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7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7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Resistance to 5 or more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any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drugs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4/919 (1.5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0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0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54,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8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ind w:right="-48" w:hanging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Not receiving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3 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or more potentially effective drugs 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7/744 (2.3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7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8,3.1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3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69,2.45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413</w:t>
            </w:r>
          </w:p>
        </w:tc>
      </w:tr>
      <w:tr>
        <w:trPr>
          <w:trHeight w:val="454" w:hRule="exact"/>
        </w:trPr>
        <w:tc>
          <w:tcPr>
            <w:tcW w:w="334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MDR-TB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6/528 (3.0)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4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36,4.4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8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96,3.41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68</w:t>
            </w:r>
          </w:p>
        </w:tc>
      </w:tr>
      <w:tr>
        <w:trPr>
          <w:trHeight w:val="454" w:hRule="exact"/>
        </w:trPr>
        <w:tc>
          <w:tcPr>
            <w:tcW w:w="3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XDR-TB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3/48 (6.3)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4.36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 xml:space="preserve"> (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1.36,14.00</w:t>
            </w: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01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2.20 (0.57,8.42)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dvP403A40;Arial" w:hAnsi="AdvP403A40;Arial" w:cs="AdvP403A40;Arial"/>
                <w:color w:val="000000"/>
                <w:kern w:val="0"/>
                <w:sz w:val="14"/>
                <w:szCs w:val="14"/>
              </w:rPr>
            </w:pPr>
            <w:r>
              <w:rPr>
                <w:rFonts w:cs="AdvP403A40;Arial" w:ascii="AdvP403A40;Arial" w:hAnsi="AdvP403A40;Arial"/>
                <w:color w:val="000000"/>
                <w:kern w:val="0"/>
                <w:sz w:val="14"/>
                <w:szCs w:val="14"/>
              </w:rPr>
              <w:t>0.251</w:t>
            </w:r>
          </w:p>
        </w:tc>
      </w:tr>
    </w:tbl>
    <w:p>
      <w:pPr>
        <w:pStyle w:val="Normal"/>
        <w:rPr>
          <w:rFonts w:ascii="Univers-Light;Arial" w:hAnsi="Univers-Light;Arial" w:cs="Univers-Light;Arial"/>
          <w:color w:val="000000"/>
          <w:kern w:val="0"/>
          <w:sz w:val="16"/>
          <w:szCs w:val="16"/>
        </w:rPr>
      </w:pP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</w:r>
    </w:p>
    <w:p>
      <w:pPr>
        <w:pStyle w:val="Normal"/>
        <w:autoSpaceDE w:val="false"/>
        <w:spacing w:lineRule="auto" w:line="480"/>
        <w:jc w:val="left"/>
        <w:rPr>
          <w:rFonts w:ascii="AdvP403A40;Arial" w:hAnsi="AdvP403A40;Arial" w:cs="AdvP403A40;Arial"/>
          <w:color w:val="000000"/>
          <w:kern w:val="0"/>
          <w:sz w:val="14"/>
          <w:szCs w:val="14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TB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 =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tuberculosis;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MDR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 =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multidrug-resistant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; </w:t>
      </w:r>
    </w:p>
    <w:p>
      <w:pPr>
        <w:pStyle w:val="Normal"/>
        <w:tabs>
          <w:tab w:val="clear" w:pos="420"/>
          <w:tab w:val="left" w:pos="8820" w:leader="none"/>
          <w:tab w:val="left" w:pos="9000" w:leader="none"/>
          <w:tab w:val="left" w:pos="9360" w:leader="none"/>
        </w:tabs>
        <w:autoSpaceDE w:val="false"/>
        <w:spacing w:lineRule="auto" w:line="480"/>
        <w:ind w:right="-53" w:hanging="0"/>
        <w:jc w:val="left"/>
        <w:rPr>
          <w:rFonts w:ascii="Univers-Light;Arial" w:hAnsi="Univers-Light;Arial" w:cs="Univers-Light;Arial"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XDR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 =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extensively drug-resista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t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H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R =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h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azard ratio.</w:t>
      </w:r>
    </w:p>
    <w:p>
      <w:pPr>
        <w:pStyle w:val="Normal"/>
        <w:tabs>
          <w:tab w:val="clear" w:pos="420"/>
          <w:tab w:val="left" w:pos="8820" w:leader="none"/>
          <w:tab w:val="left" w:pos="9000" w:leader="none"/>
          <w:tab w:val="left" w:pos="9360" w:leader="none"/>
        </w:tabs>
        <w:autoSpaceDE w:val="false"/>
        <w:spacing w:lineRule="auto" w:line="480"/>
        <w:ind w:right="-53" w:hanging="0"/>
        <w:jc w:val="left"/>
        <w:rPr>
          <w:rFonts w:ascii="Univers-Light;Arial" w:hAnsi="Univers-Light;Arial" w:cs="Univers-Light;Arial"/>
          <w:color w:val="000000"/>
          <w:kern w:val="0"/>
          <w:sz w:val="16"/>
          <w:szCs w:val="16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CI 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</w:rPr>
        <w:t>confidence interval.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3119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3151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*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3024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**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2674</w:t>
      </w:r>
    </w:p>
    <w:p>
      <w:pPr>
        <w:pStyle w:val="Normal"/>
        <w:spacing w:lineRule="auto" w:line="480"/>
        <w:rPr>
          <w:rFonts w:ascii="Univers-Light;Arial" w:hAnsi="Univers-Light;Arial" w:cs="Univers-Light;Arial"/>
          <w:color w:val="000000"/>
          <w:kern w:val="0"/>
          <w:sz w:val="16"/>
          <w:szCs w:val="16"/>
          <w:lang w:val="da-DK"/>
        </w:rPr>
      </w:pP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*****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n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>=</w:t>
      </w:r>
      <w:r>
        <w:rPr>
          <w:rFonts w:cs="AdvP403A40;Arial" w:ascii="AdvP403A40;Arial" w:hAnsi="AdvP403A40;Arial"/>
          <w:color w:val="000000"/>
          <w:kern w:val="0"/>
          <w:sz w:val="14"/>
          <w:szCs w:val="14"/>
          <w:lang w:val="da-DK"/>
        </w:rPr>
        <w:t xml:space="preserve"> 3205</w:t>
      </w:r>
    </w:p>
    <w:p>
      <w:pPr>
        <w:pStyle w:val="Normal"/>
        <w:autoSpaceDE w:val="false"/>
        <w:spacing w:lineRule="auto" w:line="480"/>
        <w:ind w:right="4416" w:hanging="0"/>
        <w:jc w:val="left"/>
        <w:rPr>
          <w:color w:val="000000"/>
          <w:kern w:val="0"/>
        </w:rPr>
      </w:pP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>All variables with a</w:t>
      </w:r>
      <w:r>
        <w:rPr>
          <w:rFonts w:cs="Univers-Light;Arial" w:ascii="Univers-Light;Arial" w:hAnsi="Univers-Light;Arial"/>
          <w:i/>
          <w:color w:val="000000"/>
          <w:kern w:val="0"/>
          <w:sz w:val="16"/>
          <w:szCs w:val="16"/>
        </w:rPr>
        <w:t xml:space="preserve"> P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 xml:space="preserve"> value &lt; 0.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>2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 xml:space="preserve"> in the univariate analysis were considered for the multivariate 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 xml:space="preserve">Cox 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 xml:space="preserve">regression model. A </w:t>
      </w:r>
      <w:r>
        <w:rPr>
          <w:rFonts w:cs="Univers-Light;Arial" w:ascii="Univers-Light;Arial" w:hAnsi="Univers-Light;Arial"/>
          <w:i/>
          <w:color w:val="000000"/>
          <w:kern w:val="0"/>
          <w:sz w:val="16"/>
          <w:szCs w:val="16"/>
        </w:rPr>
        <w:t>P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 xml:space="preserve"> value of &lt;0.05 was considered to be statistically significant</w:t>
      </w:r>
      <w:r>
        <w:rPr>
          <w:rFonts w:cs="Univers-Light;Arial" w:ascii="Univers-Light;Arial" w:hAnsi="Univers-Light;Arial"/>
          <w:color w:val="000000"/>
          <w:kern w:val="0"/>
          <w:sz w:val="16"/>
          <w:szCs w:val="16"/>
        </w:rPr>
        <w:t>.</w:t>
      </w:r>
    </w:p>
    <w:p>
      <w:pPr>
        <w:pStyle w:val="Normal"/>
        <w:spacing w:lineRule="auto" w:line="480"/>
        <w:ind w:right="4057" w:hanging="0"/>
        <w:rPr>
          <w:color w:val="000000"/>
          <w:kern w:val="0"/>
        </w:rPr>
      </w:pPr>
      <w:r>
        <w:rPr>
          <w:color w:val="000000"/>
          <w:kern w:val="0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AdvP41461E">
    <w:altName w:val="Arial"/>
    <w:charset w:val="00"/>
    <w:family w:val="swiss"/>
    <w:pitch w:val="default"/>
  </w:font>
  <w:font w:name="AdvP403A40">
    <w:altName w:val="Arial"/>
    <w:charset w:val="00"/>
    <w:family w:val="swiss"/>
    <w:pitch w:val="default"/>
  </w:font>
  <w:font w:name="Univers-Ligh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宋体;SimSun" w:cs="AdvP403A40;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">
    <w:name w:val=" Char Char Char Char Char Char1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eastAsia="PMingLiU;新細明體"/>
      <w:kern w:val="0"/>
      <w:sz w:val="24"/>
      <w:lang w:eastAsia="zh-TW"/>
    </w:rPr>
  </w:style>
  <w:style w:type="paragraph" w:styleId="CharCharCharCharCharChar1CharCharCharChar">
    <w:name w:val=" Char Char Char Char Char Char1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CharChar1CharCharCharCharCharCharCharCharCharCharCharCharCharCharCharCharCharCharCharCharCharChar">
    <w:name w:val=" Char Char Char Char Char Char Char Char1 Char Char Char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">
    <w:name w:val="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CharChar1CharCharCharCharCharCharCharCharCharCharCharCharCharCharCharCharCharCharCharChar">
    <w:name w:val=" Char Char Char Char Char Char Char Char1 Char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CharCharCharCharCharCharCharCharCharCharCharChar">
    <w:name w:val="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CharChar1CharCharCharChar">
    <w:name w:val=" Char Char Char Char Char Char Char Char1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1CharCharCharCharCharCharCharCharCharCharCharChar">
    <w:name w:val=" Char Char Char Char Char Char1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ciba.com/abnormal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8:28:00Z</dcterms:created>
  <dc:creator>liuch</dc:creator>
  <dc:description/>
  <cp:keywords/>
  <dc:language>en-US</dc:language>
  <cp:lastModifiedBy>dell</cp:lastModifiedBy>
  <dcterms:modified xsi:type="dcterms:W3CDTF">2011-04-06T03:08:00Z</dcterms:modified>
  <cp:revision>5</cp:revision>
  <dc:subject/>
  <dc:title>TITLE PAGE</dc:title>
</cp:coreProperties>
</file>